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66510" w14:textId="71C154D7" w:rsidR="00551EC0" w:rsidRPr="00F03457" w:rsidRDefault="00061222" w:rsidP="00551E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Additional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file 1</w:t>
      </w:r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 -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Search</w:t>
      </w:r>
      <w:r w:rsidR="00B77026">
        <w:rPr>
          <w:rFonts w:ascii="Times New Roman" w:hAnsi="Times New Roman" w:cs="Times New Roman"/>
          <w:color w:val="000000"/>
          <w:sz w:val="18"/>
          <w:szCs w:val="18"/>
        </w:rPr>
        <w:t>s</w:t>
      </w:r>
      <w:proofErr w:type="spellEnd"/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about</w:t>
      </w:r>
      <w:proofErr w:type="spellEnd"/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prelaunch</w:t>
      </w:r>
      <w:proofErr w:type="spellEnd"/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perilaunch</w:t>
      </w:r>
      <w:proofErr w:type="spellEnd"/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and</w:t>
      </w:r>
      <w:proofErr w:type="spellEnd"/>
      <w:r w:rsidR="00A127C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A127CB">
        <w:rPr>
          <w:rFonts w:ascii="Times New Roman" w:hAnsi="Times New Roman" w:cs="Times New Roman"/>
          <w:color w:val="000000"/>
          <w:sz w:val="18"/>
          <w:szCs w:val="18"/>
        </w:rPr>
        <w:t>post</w:t>
      </w:r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>launch</w:t>
      </w:r>
      <w:proofErr w:type="spellEnd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>activities</w:t>
      </w:r>
      <w:proofErr w:type="spellEnd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to</w:t>
      </w:r>
      <w:proofErr w:type="spellEnd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promote</w:t>
      </w:r>
      <w:proofErr w:type="spellEnd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acess</w:t>
      </w:r>
      <w:proofErr w:type="spellEnd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to</w:t>
      </w:r>
      <w:proofErr w:type="spellEnd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C2C6D">
        <w:rPr>
          <w:rFonts w:ascii="Times New Roman" w:hAnsi="Times New Roman" w:cs="Times New Roman"/>
          <w:color w:val="000000"/>
          <w:sz w:val="18"/>
          <w:szCs w:val="18"/>
        </w:rPr>
        <w:t>medicine</w:t>
      </w:r>
      <w:r w:rsidR="00DD1340">
        <w:rPr>
          <w:rFonts w:ascii="Times New Roman" w:hAnsi="Times New Roman" w:cs="Times New Roman"/>
          <w:color w:val="000000"/>
          <w:sz w:val="18"/>
          <w:szCs w:val="18"/>
        </w:rPr>
        <w:t>s</w:t>
      </w:r>
      <w:bookmarkStart w:id="0" w:name="_GoBack"/>
      <w:bookmarkEnd w:id="0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for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treating</w:t>
      </w:r>
      <w:proofErr w:type="spellEnd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rare</w:t>
      </w:r>
      <w:proofErr w:type="spellEnd"/>
      <w:r w:rsidR="004C2C6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4C2C6D">
        <w:rPr>
          <w:rFonts w:ascii="Times New Roman" w:hAnsi="Times New Roman" w:cs="Times New Roman"/>
          <w:color w:val="000000"/>
          <w:sz w:val="18"/>
          <w:szCs w:val="18"/>
        </w:rPr>
        <w:t>diseases</w:t>
      </w:r>
      <w:proofErr w:type="spellEnd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>Brazil</w:t>
      </w:r>
      <w:proofErr w:type="spellEnd"/>
      <w:r w:rsidR="00551EC0" w:rsidRPr="00F03457">
        <w:rPr>
          <w:rFonts w:ascii="Times New Roman" w:hAnsi="Times New Roman" w:cs="Times New Roman"/>
          <w:color w:val="000000"/>
          <w:sz w:val="18"/>
          <w:szCs w:val="18"/>
        </w:rPr>
        <w:t>, 2014-2020.</w:t>
      </w:r>
    </w:p>
    <w:tbl>
      <w:tblPr>
        <w:tblW w:w="91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3192"/>
      </w:tblGrid>
      <w:tr w:rsidR="00551EC0" w:rsidRPr="00551EC0" w14:paraId="3B23BB24" w14:textId="77777777" w:rsidTr="001F5A14">
        <w:trPr>
          <w:trHeight w:val="21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825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our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B69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51E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gital </w:t>
            </w:r>
            <w:proofErr w:type="spellStart"/>
            <w:r w:rsidRPr="00551E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sitories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80F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es</w:t>
            </w:r>
            <w:proofErr w:type="spellEnd"/>
          </w:p>
        </w:tc>
      </w:tr>
      <w:tr w:rsidR="00551EC0" w:rsidRPr="00551EC0" w14:paraId="6B52007D" w14:textId="77777777" w:rsidTr="001F5A14">
        <w:trPr>
          <w:trHeight w:val="2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18EF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8640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1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4800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51EC0" w:rsidRPr="00551EC0" w14:paraId="5D0E9926" w14:textId="77777777" w:rsidTr="001F5A14">
        <w:trPr>
          <w:trHeight w:val="210"/>
        </w:trPr>
        <w:tc>
          <w:tcPr>
            <w:tcW w:w="9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9A91B" w14:textId="516FF2E6" w:rsidR="00551EC0" w:rsidRPr="00551EC0" w:rsidRDefault="00A127CB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re</w:t>
            </w:r>
            <w:r w:rsidR="00551EC0" w:rsidRPr="00551E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760947A6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51EC0" w:rsidRPr="00551EC0" w14:paraId="103A24D6" w14:textId="77777777" w:rsidTr="001F5A14">
        <w:trPr>
          <w:trHeight w:val="9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2BBC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rveillanc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genc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ANVIS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9879" w14:textId="77777777" w:rsidR="00551EC0" w:rsidRPr="00551EC0" w:rsidRDefault="007E1913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8" w:history="1">
              <w:r w:rsidR="00551EC0" w:rsidRPr="00551EC0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https://www.gov.br/anvisa/pt-br/assuntos/regulamentacao/legislacao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373E" w14:textId="0B02F04A" w:rsidR="00551EC0" w:rsidRPr="00551EC0" w:rsidRDefault="00551EC0" w:rsidP="008E64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gulation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, standards, procedures,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rial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for medicines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="008E64B6">
              <w:rPr>
                <w:rFonts w:ascii="Times New Roman" w:hAnsi="Times New Roman" w:cs="Times New Roman"/>
                <w:sz w:val="18"/>
                <w:szCs w:val="18"/>
              </w:rPr>
              <w:t>ended</w:t>
            </w:r>
            <w:proofErr w:type="spellEnd"/>
            <w:r w:rsidR="008E64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="008E64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="008E64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8E64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="008E64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51EC0" w:rsidRPr="00551EC0" w14:paraId="7863BE8F" w14:textId="77777777" w:rsidTr="001F5A14">
        <w:trPr>
          <w:trHeight w:val="56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A3DB05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Health Technology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rporation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ONITE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42844" w14:textId="77777777" w:rsidR="00551EC0" w:rsidRPr="004D623F" w:rsidRDefault="00B3062B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www.gov.br/conitec/pt-br/assuntos/avaliacao-de-tecnologias-em-saude/monitoramento-de-tecnologias-em-saude</w:t>
            </w:r>
          </w:p>
          <w:p w14:paraId="261607EA" w14:textId="32592A2F" w:rsidR="00B3062B" w:rsidRPr="004D623F" w:rsidRDefault="00B3062B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A5F38" w14:textId="217765EE" w:rsidR="00551EC0" w:rsidRPr="004D623F" w:rsidRDefault="00551EC0" w:rsidP="001F5A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scanning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for medicines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intended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 w:rsidRPr="004D623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8E64B6"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E64B6" w:rsidRPr="004D623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51EC0" w:rsidRPr="00551EC0" w14:paraId="3827E732" w14:textId="77777777" w:rsidTr="001F5A14">
        <w:trPr>
          <w:trHeight w:val="5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5E46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egislative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73AD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legislacao.presidencia.gov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A24B" w14:textId="77777777" w:rsidR="00551EC0" w:rsidRPr="004D623F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Legislation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herapeutic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innovation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financing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improve</w:t>
            </w: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551EC0" w:rsidRPr="00551EC0" w14:paraId="5DC3CED2" w14:textId="77777777" w:rsidTr="001F5A1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DD3BBC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unci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497B94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://conselho.saude.gov.br/resolucoes-cn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16C657" w14:textId="77777777" w:rsidR="00551EC0" w:rsidRPr="004D623F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ion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lated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search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velopment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ial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551EC0" w:rsidRPr="00551EC0" w14:paraId="2A82FD89" w14:textId="77777777" w:rsidTr="004D623F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35A7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zilian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Network for Health Technology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ssessment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REBRAT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1990" w14:textId="77777777" w:rsidR="00551EC0" w:rsidRPr="004D623F" w:rsidRDefault="007E1913" w:rsidP="001F5A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551EC0" w:rsidRPr="004D623F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https://rebrats.saude.gov.br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979C" w14:textId="339207F5" w:rsidR="00551EC0" w:rsidRPr="004D623F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scanning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for medicines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intended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51EC0" w:rsidRPr="00551EC0" w14:paraId="03D63D71" w14:textId="77777777" w:rsidTr="004D623F">
        <w:trPr>
          <w:trHeight w:val="5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453DA4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zilian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Registry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ial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BEC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5ACAB8" w14:textId="77777777" w:rsidR="00551EC0" w:rsidRPr="004D623F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ensaiosclinicos.gov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1FBE59" w14:textId="1B79EC4F" w:rsidR="00551EC0" w:rsidRPr="004D623F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ial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th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medicines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intended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 w:rsidRPr="004D623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F1C61" w:rsidRPr="00551EC0" w14:paraId="2873EA2F" w14:textId="77777777" w:rsidTr="001F5A14">
        <w:trPr>
          <w:trHeight w:val="5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2876" w14:textId="47BE1BB7" w:rsidR="009F1C61" w:rsidRPr="004D623F" w:rsidRDefault="009F1C61" w:rsidP="009F1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lataforma Bras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2264" w14:textId="0627963C" w:rsidR="009F1C61" w:rsidRPr="004D623F" w:rsidRDefault="007E1913" w:rsidP="009F1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0" w:tgtFrame="_blank" w:history="1">
              <w:r w:rsidR="009F1C61" w:rsidRPr="004D623F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https://plataformabrasil.saude.gov.br/login.jsf 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22E8" w14:textId="145B89DB" w:rsidR="009F1C61" w:rsidRPr="004D623F" w:rsidRDefault="009F1C61" w:rsidP="009F1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cientific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search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/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ial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th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 medicines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nded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eat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re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ease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9F1C61" w:rsidRPr="00551EC0" w14:paraId="0CBEDB59" w14:textId="77777777" w:rsidTr="004D623F">
        <w:trPr>
          <w:trHeight w:val="5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654F83" w14:textId="7DE0989C" w:rsidR="009F1C61" w:rsidRPr="004D623F" w:rsidRDefault="009F1C61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Trial</w:t>
            </w:r>
            <w:r w:rsidR="00B3062B"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</w:t>
            </w: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gov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824C3" w14:textId="655C71A4" w:rsidR="009F1C61" w:rsidRPr="004D623F" w:rsidRDefault="009F1C61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clinicaltrials.gov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73450" w14:textId="1638E6D5" w:rsidR="009F1C61" w:rsidRPr="004D623F" w:rsidRDefault="009F1C61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ials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th</w:t>
            </w:r>
            <w:proofErr w:type="spellEnd"/>
            <w:r w:rsidRPr="004D62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medicines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intended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4D623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51EC0" w:rsidRPr="00551EC0" w14:paraId="39DD0E21" w14:textId="77777777" w:rsidTr="001F5A14">
        <w:trPr>
          <w:trHeight w:val="200"/>
        </w:trPr>
        <w:tc>
          <w:tcPr>
            <w:tcW w:w="9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FFDB1C" w14:textId="6CCD7DC8" w:rsidR="00551EC0" w:rsidRPr="004D623F" w:rsidRDefault="00A127CB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eri</w:t>
            </w:r>
            <w:r w:rsidR="00551EC0" w:rsidRPr="004D62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0E85B0D2" w14:textId="77777777" w:rsidR="00551EC0" w:rsidRPr="004D623F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51EC0" w:rsidRPr="00551EC0" w14:paraId="185F7239" w14:textId="77777777" w:rsidTr="001F5A14">
        <w:trPr>
          <w:trHeight w:val="8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D769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rveillanc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genc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ANVIS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C5AA" w14:textId="4347F603" w:rsidR="00551EC0" w:rsidRPr="00551EC0" w:rsidRDefault="007E1913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1" w:history="1">
              <w:r w:rsidR="00551EC0" w:rsidRPr="00551EC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  <w:lang w:eastAsia="pt-BR"/>
                </w:rPr>
                <w:t>https://www.gov.br/anvisa/pt-br/assuntos/regulamentacao/legislacao</w:t>
              </w:r>
            </w:hyperlink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 </w:t>
            </w:r>
            <w:r w:rsidR="004843C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</w:p>
          <w:p w14:paraId="6F7AE199" w14:textId="77777777" w:rsidR="00551EC0" w:rsidRPr="00551EC0" w:rsidRDefault="007E1913" w:rsidP="001F5A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anchor="/medicamentos/" w:history="1">
              <w:r w:rsidR="00551EC0" w:rsidRPr="00551EC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consultas.anvisa.gov.br/#/medicamentos/</w:t>
              </w:r>
            </w:hyperlink>
          </w:p>
          <w:p w14:paraId="582D986D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7286" w14:textId="77777777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ion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standards, procedures,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lated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o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echanism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marketing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uthorizat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arch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bout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r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ease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medicines</w:t>
            </w: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istered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zi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551EC0" w:rsidRPr="00551EC0" w14:paraId="0F69A5D9" w14:textId="77777777" w:rsidTr="001F5A14">
        <w:trPr>
          <w:trHeight w:val="5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ADABA2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Medicines Market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o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amber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ME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9E1ECC" w14:textId="77777777" w:rsidR="00551EC0" w:rsidRPr="00551EC0" w:rsidRDefault="007E1913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3" w:history="1">
              <w:r w:rsidR="00551EC0" w:rsidRPr="00551EC0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https://www.gov.br/anvisa/pt-br/assuntos/medicamentos/cmed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1053BF" w14:textId="77777777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gulation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, standards, procedures,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pricing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51EC0" w:rsidRPr="00551EC0" w14:paraId="0B317CB0" w14:textId="77777777" w:rsidTr="001F5A14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390A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Health Technology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rporat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ONITE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3236" w14:textId="77777777" w:rsidR="00551EC0" w:rsidRPr="00551EC0" w:rsidRDefault="00551EC0" w:rsidP="001F5A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http://conitec.gov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2BF0" w14:textId="13245FDB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gulation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, sta</w:t>
            </w:r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ndards, procedures,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ealt</w:t>
            </w:r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h Technologies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for medicines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intend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A668CBA" w14:textId="35D4F395" w:rsidR="00551EC0" w:rsidRPr="00551EC0" w:rsidRDefault="00551EC0" w:rsidP="001F5A1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commendation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for medicines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551EC0" w:rsidRPr="00551EC0" w14:paraId="06882417" w14:textId="77777777" w:rsidTr="001F5A14">
        <w:trPr>
          <w:trHeight w:val="11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9197F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armaceutic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3E166" w14:textId="3B8F190C" w:rsidR="00551EC0" w:rsidRPr="00551EC0" w:rsidRDefault="00061222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6122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www.gov.br/saude/pt-br/composicao/sctie/daf/componentes-da-assistencia-farmaceutica-no-su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ACBBE" w14:textId="77777777" w:rsidR="00551EC0" w:rsidRPr="00551EC0" w:rsidRDefault="00551EC0" w:rsidP="001F5A14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proofErr w:type="spellStart"/>
            <w:r w:rsidRPr="00551EC0">
              <w:rPr>
                <w:sz w:val="18"/>
                <w:szCs w:val="18"/>
              </w:rPr>
              <w:t>Legislation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related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o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he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availability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of</w:t>
            </w:r>
            <w:proofErr w:type="spellEnd"/>
            <w:r w:rsidRPr="00551EC0">
              <w:rPr>
                <w:sz w:val="18"/>
                <w:szCs w:val="18"/>
              </w:rPr>
              <w:t xml:space="preserve"> new medicines </w:t>
            </w:r>
            <w:proofErr w:type="spellStart"/>
            <w:r w:rsidRPr="00551EC0">
              <w:rPr>
                <w:sz w:val="18"/>
                <w:szCs w:val="18"/>
              </w:rPr>
              <w:t>on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he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national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market</w:t>
            </w:r>
            <w:proofErr w:type="spellEnd"/>
            <w:r w:rsidRPr="00551EC0">
              <w:rPr>
                <w:sz w:val="18"/>
                <w:szCs w:val="18"/>
              </w:rPr>
              <w:t>.</w:t>
            </w:r>
          </w:p>
          <w:p w14:paraId="6536E8A6" w14:textId="77777777" w:rsidR="00551EC0" w:rsidRPr="00551EC0" w:rsidRDefault="00551EC0" w:rsidP="001F5A14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proofErr w:type="spellStart"/>
            <w:r w:rsidRPr="00551EC0">
              <w:rPr>
                <w:sz w:val="18"/>
                <w:szCs w:val="18"/>
              </w:rPr>
              <w:t>Table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of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Clinical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Situations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from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Specialized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Component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of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Pharmaceutical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Care</w:t>
            </w:r>
            <w:proofErr w:type="spellEnd"/>
            <w:r w:rsidRPr="00551EC0">
              <w:rPr>
                <w:sz w:val="18"/>
                <w:szCs w:val="18"/>
              </w:rPr>
              <w:t xml:space="preserve"> (CEAF).</w:t>
            </w:r>
          </w:p>
        </w:tc>
      </w:tr>
      <w:tr w:rsidR="00551EC0" w:rsidRPr="00551EC0" w14:paraId="37F80C10" w14:textId="77777777" w:rsidTr="001F5A14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3C88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egislativ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ED65" w14:textId="77777777" w:rsidR="00551EC0" w:rsidRPr="00551EC0" w:rsidRDefault="007E1913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4" w:history="1">
              <w:r w:rsidR="00551EC0" w:rsidRPr="00551EC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  <w:lang w:eastAsia="pt-BR"/>
                </w:rPr>
                <w:t>https://legislacao.presidencia.gov.br/</w:t>
              </w:r>
            </w:hyperlink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e https://www.camara.leg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1A2E" w14:textId="77777777" w:rsidR="00551EC0" w:rsidRPr="00551EC0" w:rsidRDefault="00551EC0" w:rsidP="001F5A14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proofErr w:type="spellStart"/>
            <w:r w:rsidRPr="00551EC0">
              <w:rPr>
                <w:sz w:val="18"/>
                <w:szCs w:val="18"/>
              </w:rPr>
              <w:t>Legislation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related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o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he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availability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of</w:t>
            </w:r>
            <w:proofErr w:type="spellEnd"/>
            <w:r w:rsidRPr="00551EC0">
              <w:rPr>
                <w:sz w:val="18"/>
                <w:szCs w:val="18"/>
              </w:rPr>
              <w:t xml:space="preserve"> new medicines </w:t>
            </w:r>
            <w:proofErr w:type="spellStart"/>
            <w:r w:rsidRPr="00551EC0">
              <w:rPr>
                <w:sz w:val="18"/>
                <w:szCs w:val="18"/>
              </w:rPr>
              <w:t>on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he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national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market</w:t>
            </w:r>
            <w:proofErr w:type="spellEnd"/>
            <w:r w:rsidRPr="00551EC0">
              <w:rPr>
                <w:sz w:val="18"/>
                <w:szCs w:val="18"/>
              </w:rPr>
              <w:t>.</w:t>
            </w:r>
          </w:p>
        </w:tc>
      </w:tr>
      <w:tr w:rsidR="00551EC0" w:rsidRPr="00551EC0" w14:paraId="21A2F81D" w14:textId="77777777" w:rsidTr="001F5A14">
        <w:trPr>
          <w:trHeight w:val="5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381E0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zilia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Network for Health Technology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ssessment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REBRAT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A53D4" w14:textId="77777777" w:rsidR="00551EC0" w:rsidRPr="00551EC0" w:rsidRDefault="007E1913" w:rsidP="001F5A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551EC0" w:rsidRPr="00551EC0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https://rebrats.saude.gov.br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EC39C" w14:textId="2CA97891" w:rsidR="00551EC0" w:rsidRPr="00551EC0" w:rsidRDefault="00551EC0" w:rsidP="001F5A14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551EC0">
              <w:rPr>
                <w:sz w:val="18"/>
                <w:szCs w:val="18"/>
              </w:rPr>
              <w:t xml:space="preserve">Improve </w:t>
            </w:r>
            <w:proofErr w:type="spellStart"/>
            <w:r w:rsidRPr="00551EC0">
              <w:rPr>
                <w:sz w:val="18"/>
                <w:szCs w:val="18"/>
              </w:rPr>
              <w:t>to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teaching</w:t>
            </w:r>
            <w:proofErr w:type="spellEnd"/>
            <w:r w:rsidRPr="00551EC0">
              <w:rPr>
                <w:sz w:val="18"/>
                <w:szCs w:val="18"/>
              </w:rPr>
              <w:t xml:space="preserve">, </w:t>
            </w:r>
            <w:proofErr w:type="spellStart"/>
            <w:r w:rsidRPr="00551EC0">
              <w:rPr>
                <w:sz w:val="18"/>
                <w:szCs w:val="18"/>
              </w:rPr>
              <w:t>research</w:t>
            </w:r>
            <w:proofErr w:type="spellEnd"/>
            <w:r w:rsidRPr="00551EC0">
              <w:rPr>
                <w:sz w:val="18"/>
                <w:szCs w:val="18"/>
              </w:rPr>
              <w:t xml:space="preserve">, </w:t>
            </w:r>
            <w:proofErr w:type="spellStart"/>
            <w:r w:rsidRPr="00551EC0">
              <w:rPr>
                <w:sz w:val="18"/>
                <w:szCs w:val="18"/>
              </w:rPr>
              <w:t>production</w:t>
            </w:r>
            <w:proofErr w:type="spellEnd"/>
            <w:r w:rsidRPr="00551EC0">
              <w:rPr>
                <w:sz w:val="18"/>
                <w:szCs w:val="18"/>
              </w:rPr>
              <w:t xml:space="preserve">, </w:t>
            </w:r>
            <w:proofErr w:type="spellStart"/>
            <w:r w:rsidRPr="00551EC0">
              <w:rPr>
                <w:sz w:val="18"/>
                <w:szCs w:val="18"/>
              </w:rPr>
              <w:t>dissemination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sz w:val="18"/>
                <w:szCs w:val="18"/>
              </w:rPr>
              <w:t>and</w:t>
            </w:r>
            <w:proofErr w:type="spellEnd"/>
            <w:r w:rsidRPr="00551EC0">
              <w:rPr>
                <w:sz w:val="18"/>
                <w:szCs w:val="18"/>
              </w:rPr>
              <w:t xml:space="preserve"> use </w:t>
            </w:r>
            <w:proofErr w:type="spellStart"/>
            <w:r w:rsidRPr="00551EC0">
              <w:rPr>
                <w:sz w:val="18"/>
                <w:szCs w:val="18"/>
              </w:rPr>
              <w:t>of</w:t>
            </w:r>
            <w:proofErr w:type="spellEnd"/>
            <w:r w:rsidRPr="00551EC0">
              <w:rPr>
                <w:sz w:val="18"/>
                <w:szCs w:val="18"/>
              </w:rPr>
              <w:t xml:space="preserve"> </w:t>
            </w:r>
            <w:r w:rsidR="004246AF">
              <w:rPr>
                <w:sz w:val="18"/>
                <w:szCs w:val="18"/>
              </w:rPr>
              <w:t>H</w:t>
            </w:r>
            <w:r w:rsidR="004246AF" w:rsidRPr="00551EC0">
              <w:rPr>
                <w:sz w:val="18"/>
                <w:szCs w:val="18"/>
              </w:rPr>
              <w:t>ealt</w:t>
            </w:r>
            <w:r w:rsidR="004246AF">
              <w:rPr>
                <w:sz w:val="18"/>
                <w:szCs w:val="18"/>
              </w:rPr>
              <w:t xml:space="preserve">h Technologies </w:t>
            </w:r>
            <w:proofErr w:type="spellStart"/>
            <w:r w:rsidR="004246AF">
              <w:rPr>
                <w:sz w:val="18"/>
                <w:szCs w:val="18"/>
              </w:rPr>
              <w:t>Assessment</w:t>
            </w:r>
            <w:proofErr w:type="spellEnd"/>
            <w:r w:rsidRPr="00551EC0">
              <w:rPr>
                <w:sz w:val="18"/>
                <w:szCs w:val="18"/>
              </w:rPr>
              <w:t xml:space="preserve"> in </w:t>
            </w:r>
            <w:proofErr w:type="spellStart"/>
            <w:r w:rsidRPr="00551EC0">
              <w:rPr>
                <w:sz w:val="18"/>
                <w:szCs w:val="18"/>
              </w:rPr>
              <w:t>Brazil</w:t>
            </w:r>
            <w:proofErr w:type="spellEnd"/>
            <w:r w:rsidRPr="00551EC0">
              <w:rPr>
                <w:sz w:val="18"/>
                <w:szCs w:val="18"/>
              </w:rPr>
              <w:t>.</w:t>
            </w:r>
          </w:p>
        </w:tc>
      </w:tr>
      <w:tr w:rsidR="00551EC0" w:rsidRPr="00551EC0" w14:paraId="25641D8F" w14:textId="77777777" w:rsidTr="001F5A14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2C1B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Minist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Tripartite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ragenc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ss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IT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CACC" w14:textId="6D32BD03" w:rsidR="00551EC0" w:rsidRPr="00007E15" w:rsidRDefault="007E1913" w:rsidP="001F5A14">
            <w:pPr>
              <w:spacing w:after="0" w:line="240" w:lineRule="auto"/>
              <w:rPr>
                <w:rStyle w:val="Hyperlink"/>
                <w:rFonts w:eastAsia="Times New Roman"/>
                <w:color w:val="auto"/>
                <w:u w:val="none"/>
                <w:lang w:eastAsia="pt-BR"/>
              </w:rPr>
            </w:pPr>
            <w:hyperlink r:id="rId16" w:anchor=":~:text=A%20Comiss%C3%A3o%20Intergestores%20Tripartite%20(CIT,SUDS)%20como%20um%20colegiado%20intergovernamental" w:tgtFrame="_blank" w:history="1">
              <w:r w:rsidR="00007E15" w:rsidRPr="00007E15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  <w:lang w:eastAsia="pt-BR"/>
                </w:rPr>
                <w:t>https://www.gov.br/saude/pt-br/acesso-a-informacao/gestao-do-sus/articulacao-interfederativa/cit#:~:text=A%20Comiss%C3%A3o%20Intergestores%20Tripartite%20(CIT,SUDS)%20como%20um%20colegiado%20intergovernamental</w:t>
              </w:r>
            </w:hyperlink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B66C" w14:textId="53A23565" w:rsidR="00551EC0" w:rsidRPr="00551EC0" w:rsidRDefault="00551EC0" w:rsidP="004246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sponsibl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inancing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ach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medicines</w:t>
            </w: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at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prise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rporated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medicines</w:t>
            </w: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st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551EC0" w:rsidRPr="00551EC0" w14:paraId="45760D38" w14:textId="77777777" w:rsidTr="001F5A14">
        <w:trPr>
          <w:trHeight w:val="210"/>
        </w:trPr>
        <w:tc>
          <w:tcPr>
            <w:tcW w:w="9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CEC601" w14:textId="64D23EB5" w:rsidR="00551EC0" w:rsidRPr="00551EC0" w:rsidRDefault="00A127CB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ost</w:t>
            </w:r>
            <w:r w:rsidR="00551EC0" w:rsidRPr="00551E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738EB9AD" w14:textId="77777777" w:rsidR="00551EC0" w:rsidRPr="00551EC0" w:rsidRDefault="00551EC0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51EC0" w:rsidRPr="00551EC0" w14:paraId="4628164B" w14:textId="77777777" w:rsidTr="001F5A14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026C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rveillanc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genc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ANVIS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C458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www.gov.br/anvisa/pt-br/assuntos/regulamentacao/legislacao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5F61" w14:textId="3413E67A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ion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standards, procedures,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lated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tribut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orag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ansportat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armacosurveillanc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medicines for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  <w:p w14:paraId="2E3BC602" w14:textId="77777777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51EC0" w:rsidRPr="00551EC0" w14:paraId="06EAF7D1" w14:textId="77777777" w:rsidTr="001F5A1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EC0461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Health Technology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corporation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ONITE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70BB82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://conitec.gov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D61B87" w14:textId="325724AA" w:rsidR="00551EC0" w:rsidRPr="00551EC0" w:rsidRDefault="00A127CB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idelines</w:t>
            </w:r>
            <w:proofErr w:type="spellEnd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ts </w:t>
            </w:r>
            <w:proofErr w:type="spellStart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pdates</w:t>
            </w:r>
            <w:proofErr w:type="spellEnd"/>
            <w:r w:rsidR="00551EC0"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551EC0" w:rsidRPr="00551EC0" w14:paraId="482AF03B" w14:textId="77777777" w:rsidTr="001F5A1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C45F" w14:textId="77777777" w:rsidR="00551EC0" w:rsidRPr="00551EC0" w:rsidRDefault="00551EC0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egislativ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5A3D" w14:textId="77777777" w:rsidR="00551EC0" w:rsidRPr="00551EC0" w:rsidRDefault="00551EC0" w:rsidP="001F5A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https://legislacao.presidencia.gov.br/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9506" w14:textId="622A9676" w:rsidR="00551EC0" w:rsidRPr="00551EC0" w:rsidRDefault="00551EC0" w:rsidP="001F5A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provision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service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="00424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246AF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E64B6" w:rsidRPr="00551EC0" w14:paraId="2889CEB0" w14:textId="77777777" w:rsidTr="001F5A1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4ED43C" w14:textId="77777777" w:rsidR="008E64B6" w:rsidRPr="00551EC0" w:rsidRDefault="008E64B6" w:rsidP="008E64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armaceutic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0E29B" w14:textId="72EF5E0B" w:rsidR="008E64B6" w:rsidRPr="00551EC0" w:rsidRDefault="008E64B6" w:rsidP="008E64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122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s://www.gov.br/saude/pt-br/composicao/sctie/daf/componentes-da-assistencia-farmaceutica-no-su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221DD" w14:textId="0266C2BD" w:rsidR="008E64B6" w:rsidRPr="00551EC0" w:rsidRDefault="008E64B6" w:rsidP="008E64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(CEAF)</w:t>
            </w:r>
            <w:r w:rsidR="00A127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127CB">
              <w:rPr>
                <w:rFonts w:ascii="Times New Roman" w:hAnsi="Times New Roman" w:cs="Times New Roman"/>
                <w:sz w:val="18"/>
                <w:szCs w:val="18"/>
              </w:rPr>
              <w:t>strategy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E64B6" w:rsidRPr="00551EC0" w14:paraId="2645B988" w14:textId="77777777" w:rsidTr="004246AF">
        <w:trPr>
          <w:trHeight w:val="60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B00A4" w14:textId="77777777" w:rsidR="008E64B6" w:rsidRPr="00551EC0" w:rsidRDefault="008E64B6" w:rsidP="008E64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ister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 Establishments  (CNESNET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47118" w14:textId="77777777" w:rsidR="008E64B6" w:rsidRPr="00551EC0" w:rsidRDefault="008E64B6" w:rsidP="008E64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ttp://cnes2.datasus.gov.br/Mod_Ind_Habilitacoes.asp?VTipo=H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34D34" w14:textId="77777777" w:rsidR="008E64B6" w:rsidRPr="00551EC0" w:rsidRDefault="008E64B6" w:rsidP="008E64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Services for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enabled</w:t>
            </w:r>
            <w:proofErr w:type="spellEnd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551EC0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8E64B6" w:rsidRPr="00551EC0" w14:paraId="07F4254A" w14:textId="77777777" w:rsidTr="004246AF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EB50A0" w14:textId="77777777" w:rsidR="008E64B6" w:rsidRPr="00551EC0" w:rsidRDefault="008E64B6" w:rsidP="008E64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.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tnership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ductive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velopment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PDP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80E922" w14:textId="10EE5D06" w:rsidR="008E64B6" w:rsidRPr="00551EC0" w:rsidRDefault="008E64B6" w:rsidP="008E64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E64B6">
              <w:rPr>
                <w:rFonts w:ascii="Times New Roman" w:hAnsi="Times New Roman" w:cs="Times New Roman"/>
                <w:sz w:val="18"/>
                <w:szCs w:val="18"/>
              </w:rPr>
              <w:t>https://www.gov.br/saude/pt-br/composicao/sctie/cgcis/pdp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7CA37C" w14:textId="77777777" w:rsidR="008E64B6" w:rsidRPr="00551EC0" w:rsidRDefault="008E64B6" w:rsidP="008E64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gulations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standards, procedures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lated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ublic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nufacturing</w:t>
            </w:r>
            <w:proofErr w:type="spellEnd"/>
            <w:r w:rsidRPr="00551EC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  <w:p w14:paraId="19986F57" w14:textId="77777777" w:rsidR="008E64B6" w:rsidRPr="00551EC0" w:rsidRDefault="008E64B6" w:rsidP="008E64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</w:tbl>
    <w:p w14:paraId="0B78B179" w14:textId="6F945080" w:rsidR="00551EC0" w:rsidRPr="00217944" w:rsidRDefault="00A05B4A" w:rsidP="00551EC0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Source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>laborated</w:t>
      </w:r>
      <w:proofErr w:type="spellEnd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>by</w:t>
      </w:r>
      <w:proofErr w:type="spellEnd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>the</w:t>
      </w:r>
      <w:proofErr w:type="spellEnd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551EC0" w:rsidRPr="00217944">
        <w:rPr>
          <w:rFonts w:ascii="Times New Roman" w:hAnsi="Times New Roman" w:cs="Times New Roman"/>
          <w:color w:val="000000"/>
          <w:sz w:val="18"/>
          <w:szCs w:val="18"/>
        </w:rPr>
        <w:t>authors</w:t>
      </w:r>
      <w:proofErr w:type="spellEnd"/>
    </w:p>
    <w:p w14:paraId="303D3744" w14:textId="77777777" w:rsidR="00551EC0" w:rsidRDefault="00551EC0" w:rsidP="00551EC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5C20674" w14:textId="0F7E6710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7F4478E5" w14:textId="00DEF037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03B22DC0" w14:textId="6591C1F7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23CB144E" w14:textId="40D6BA52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08B6A84B" w14:textId="62630A2E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0C8A64C0" w14:textId="3447CBA7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p w14:paraId="415C9E75" w14:textId="1937D1B6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sectPr w:rsidR="00551EC0">
      <w:head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69F8" w16cex:dateUtc="2021-10-20T13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11CDDB" w16cid:durableId="251A692F"/>
  <w16cid:commentId w16cid:paraId="5FD9366A" w16cid:durableId="251A69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3042F" w14:textId="77777777" w:rsidR="007E1913" w:rsidRDefault="007E1913" w:rsidP="00890AA9">
      <w:pPr>
        <w:spacing w:after="0" w:line="240" w:lineRule="auto"/>
      </w:pPr>
      <w:r>
        <w:separator/>
      </w:r>
    </w:p>
  </w:endnote>
  <w:endnote w:type="continuationSeparator" w:id="0">
    <w:p w14:paraId="44AD1C08" w14:textId="77777777" w:rsidR="007E1913" w:rsidRDefault="007E1913" w:rsidP="0089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893C5" w14:textId="77777777" w:rsidR="007E1913" w:rsidRDefault="007E1913" w:rsidP="00890AA9">
      <w:pPr>
        <w:spacing w:after="0" w:line="240" w:lineRule="auto"/>
      </w:pPr>
      <w:r>
        <w:separator/>
      </w:r>
    </w:p>
  </w:footnote>
  <w:footnote w:type="continuationSeparator" w:id="0">
    <w:p w14:paraId="6BAFE474" w14:textId="77777777" w:rsidR="007E1913" w:rsidRDefault="007E1913" w:rsidP="00890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1974150"/>
      <w:docPartObj>
        <w:docPartGallery w:val="Page Numbers (Top of Page)"/>
        <w:docPartUnique/>
      </w:docPartObj>
    </w:sdtPr>
    <w:sdtEndPr/>
    <w:sdtContent>
      <w:p w14:paraId="5271380F" w14:textId="2C8A0032" w:rsidR="0079225A" w:rsidRDefault="0079225A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1340">
          <w:rPr>
            <w:noProof/>
          </w:rPr>
          <w:t>1</w:t>
        </w:r>
        <w:r>
          <w:fldChar w:fldCharType="end"/>
        </w:r>
      </w:p>
    </w:sdtContent>
  </w:sdt>
  <w:p w14:paraId="33E30718" w14:textId="77777777" w:rsidR="0079225A" w:rsidRDefault="0079225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C1D9A"/>
    <w:multiLevelType w:val="hybridMultilevel"/>
    <w:tmpl w:val="0F429F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D55E0"/>
    <w:multiLevelType w:val="multilevel"/>
    <w:tmpl w:val="56C2C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E6FCE"/>
    <w:multiLevelType w:val="multilevel"/>
    <w:tmpl w:val="EDFE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2F3BA9"/>
    <w:multiLevelType w:val="hybridMultilevel"/>
    <w:tmpl w:val="13CA9C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F0BEB"/>
    <w:multiLevelType w:val="multilevel"/>
    <w:tmpl w:val="D6BCA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9F67C1"/>
    <w:multiLevelType w:val="hybridMultilevel"/>
    <w:tmpl w:val="0F6A99FA"/>
    <w:lvl w:ilvl="0" w:tplc="2B6648C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4174C"/>
    <w:multiLevelType w:val="multilevel"/>
    <w:tmpl w:val="C7688E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E6F"/>
    <w:rsid w:val="00007E15"/>
    <w:rsid w:val="0002478B"/>
    <w:rsid w:val="00025F7A"/>
    <w:rsid w:val="000349F8"/>
    <w:rsid w:val="00037699"/>
    <w:rsid w:val="000475F7"/>
    <w:rsid w:val="000529C4"/>
    <w:rsid w:val="00061222"/>
    <w:rsid w:val="0006642D"/>
    <w:rsid w:val="00077109"/>
    <w:rsid w:val="00085F57"/>
    <w:rsid w:val="00086329"/>
    <w:rsid w:val="00090541"/>
    <w:rsid w:val="00090F89"/>
    <w:rsid w:val="00091AAD"/>
    <w:rsid w:val="00093409"/>
    <w:rsid w:val="0009487E"/>
    <w:rsid w:val="00096687"/>
    <w:rsid w:val="000A34D5"/>
    <w:rsid w:val="000B2E4E"/>
    <w:rsid w:val="000B2F01"/>
    <w:rsid w:val="000B5F14"/>
    <w:rsid w:val="000B64F4"/>
    <w:rsid w:val="000C03FE"/>
    <w:rsid w:val="000C3378"/>
    <w:rsid w:val="000C7569"/>
    <w:rsid w:val="000F762E"/>
    <w:rsid w:val="0010142A"/>
    <w:rsid w:val="00103664"/>
    <w:rsid w:val="001046D5"/>
    <w:rsid w:val="001249B9"/>
    <w:rsid w:val="0013572A"/>
    <w:rsid w:val="0013609F"/>
    <w:rsid w:val="00157B15"/>
    <w:rsid w:val="001648C3"/>
    <w:rsid w:val="00165A7B"/>
    <w:rsid w:val="001660AC"/>
    <w:rsid w:val="0018116E"/>
    <w:rsid w:val="001845DB"/>
    <w:rsid w:val="0019338F"/>
    <w:rsid w:val="0019456A"/>
    <w:rsid w:val="001E2DBD"/>
    <w:rsid w:val="001F4EE0"/>
    <w:rsid w:val="001F5A14"/>
    <w:rsid w:val="001F7B44"/>
    <w:rsid w:val="00203F14"/>
    <w:rsid w:val="002117D3"/>
    <w:rsid w:val="00212667"/>
    <w:rsid w:val="002201D6"/>
    <w:rsid w:val="0022342E"/>
    <w:rsid w:val="00224EDA"/>
    <w:rsid w:val="00231779"/>
    <w:rsid w:val="00237316"/>
    <w:rsid w:val="002417F3"/>
    <w:rsid w:val="00253ABE"/>
    <w:rsid w:val="00281C54"/>
    <w:rsid w:val="00283F57"/>
    <w:rsid w:val="002A566C"/>
    <w:rsid w:val="002B59EF"/>
    <w:rsid w:val="002C7F17"/>
    <w:rsid w:val="002D0C12"/>
    <w:rsid w:val="002D7E09"/>
    <w:rsid w:val="002E6A29"/>
    <w:rsid w:val="003023E0"/>
    <w:rsid w:val="003071EE"/>
    <w:rsid w:val="00311D80"/>
    <w:rsid w:val="00316465"/>
    <w:rsid w:val="003176C3"/>
    <w:rsid w:val="00321037"/>
    <w:rsid w:val="00327FDC"/>
    <w:rsid w:val="00332091"/>
    <w:rsid w:val="00347EFA"/>
    <w:rsid w:val="003559E9"/>
    <w:rsid w:val="00364654"/>
    <w:rsid w:val="00373EBD"/>
    <w:rsid w:val="0038083F"/>
    <w:rsid w:val="00384A50"/>
    <w:rsid w:val="003874E6"/>
    <w:rsid w:val="00387B32"/>
    <w:rsid w:val="003903FF"/>
    <w:rsid w:val="00393ED5"/>
    <w:rsid w:val="003A37B1"/>
    <w:rsid w:val="003A5CE1"/>
    <w:rsid w:val="003B5610"/>
    <w:rsid w:val="003B73D4"/>
    <w:rsid w:val="003C06CE"/>
    <w:rsid w:val="003C13B9"/>
    <w:rsid w:val="00402EB7"/>
    <w:rsid w:val="004164D0"/>
    <w:rsid w:val="004246AF"/>
    <w:rsid w:val="004301B2"/>
    <w:rsid w:val="00482A72"/>
    <w:rsid w:val="004843CE"/>
    <w:rsid w:val="00485BFA"/>
    <w:rsid w:val="00487705"/>
    <w:rsid w:val="00497475"/>
    <w:rsid w:val="0049798F"/>
    <w:rsid w:val="004A563D"/>
    <w:rsid w:val="004B0BBA"/>
    <w:rsid w:val="004B47A9"/>
    <w:rsid w:val="004C2C6D"/>
    <w:rsid w:val="004D224F"/>
    <w:rsid w:val="004D431F"/>
    <w:rsid w:val="004D449F"/>
    <w:rsid w:val="004D622D"/>
    <w:rsid w:val="004D623F"/>
    <w:rsid w:val="004E2A9F"/>
    <w:rsid w:val="004E645D"/>
    <w:rsid w:val="004F0193"/>
    <w:rsid w:val="00510E6F"/>
    <w:rsid w:val="00517717"/>
    <w:rsid w:val="00521BF3"/>
    <w:rsid w:val="00524DD2"/>
    <w:rsid w:val="00537A85"/>
    <w:rsid w:val="00546321"/>
    <w:rsid w:val="00551EC0"/>
    <w:rsid w:val="00556D66"/>
    <w:rsid w:val="00563BF8"/>
    <w:rsid w:val="00565F05"/>
    <w:rsid w:val="00574011"/>
    <w:rsid w:val="00587569"/>
    <w:rsid w:val="00590C1A"/>
    <w:rsid w:val="005914F7"/>
    <w:rsid w:val="005A50C4"/>
    <w:rsid w:val="005B1E8F"/>
    <w:rsid w:val="005E3EA4"/>
    <w:rsid w:val="00605095"/>
    <w:rsid w:val="00606F6A"/>
    <w:rsid w:val="0061171C"/>
    <w:rsid w:val="006135FC"/>
    <w:rsid w:val="006153AD"/>
    <w:rsid w:val="00632C09"/>
    <w:rsid w:val="00647229"/>
    <w:rsid w:val="00653A77"/>
    <w:rsid w:val="006606C0"/>
    <w:rsid w:val="006608D0"/>
    <w:rsid w:val="006613AB"/>
    <w:rsid w:val="00663C24"/>
    <w:rsid w:val="00670FB1"/>
    <w:rsid w:val="00671EA2"/>
    <w:rsid w:val="006837EC"/>
    <w:rsid w:val="00685E75"/>
    <w:rsid w:val="00692FA3"/>
    <w:rsid w:val="006A4408"/>
    <w:rsid w:val="006A7C83"/>
    <w:rsid w:val="006B5B90"/>
    <w:rsid w:val="006C34C4"/>
    <w:rsid w:val="006D5C4F"/>
    <w:rsid w:val="006E408B"/>
    <w:rsid w:val="006E5695"/>
    <w:rsid w:val="00710FC0"/>
    <w:rsid w:val="0072530C"/>
    <w:rsid w:val="00727CB5"/>
    <w:rsid w:val="00735CF0"/>
    <w:rsid w:val="00737DC7"/>
    <w:rsid w:val="0074782B"/>
    <w:rsid w:val="00765BF3"/>
    <w:rsid w:val="00786595"/>
    <w:rsid w:val="00786F29"/>
    <w:rsid w:val="0079225A"/>
    <w:rsid w:val="00796307"/>
    <w:rsid w:val="007967CD"/>
    <w:rsid w:val="007A64A7"/>
    <w:rsid w:val="007B288A"/>
    <w:rsid w:val="007D06D6"/>
    <w:rsid w:val="007D4887"/>
    <w:rsid w:val="007D7DA6"/>
    <w:rsid w:val="007E1913"/>
    <w:rsid w:val="007E1DDD"/>
    <w:rsid w:val="007E6D02"/>
    <w:rsid w:val="007E7613"/>
    <w:rsid w:val="00805A73"/>
    <w:rsid w:val="008200D0"/>
    <w:rsid w:val="00823FE8"/>
    <w:rsid w:val="008336FA"/>
    <w:rsid w:val="008719AF"/>
    <w:rsid w:val="00872F14"/>
    <w:rsid w:val="00877FA6"/>
    <w:rsid w:val="008822DF"/>
    <w:rsid w:val="008837B6"/>
    <w:rsid w:val="00885FE2"/>
    <w:rsid w:val="00890A26"/>
    <w:rsid w:val="00890AA9"/>
    <w:rsid w:val="00891E59"/>
    <w:rsid w:val="00892E69"/>
    <w:rsid w:val="008B37CD"/>
    <w:rsid w:val="008C4B2F"/>
    <w:rsid w:val="008E487A"/>
    <w:rsid w:val="008E64B6"/>
    <w:rsid w:val="008E7D99"/>
    <w:rsid w:val="008F3A38"/>
    <w:rsid w:val="008F5921"/>
    <w:rsid w:val="009162AF"/>
    <w:rsid w:val="00917738"/>
    <w:rsid w:val="00921375"/>
    <w:rsid w:val="00930F44"/>
    <w:rsid w:val="009541D6"/>
    <w:rsid w:val="00962CF5"/>
    <w:rsid w:val="009634FE"/>
    <w:rsid w:val="00964FA6"/>
    <w:rsid w:val="00967E58"/>
    <w:rsid w:val="009716EF"/>
    <w:rsid w:val="00971BBB"/>
    <w:rsid w:val="00974C38"/>
    <w:rsid w:val="009779BB"/>
    <w:rsid w:val="009A4C8F"/>
    <w:rsid w:val="009D6FB6"/>
    <w:rsid w:val="009F1C61"/>
    <w:rsid w:val="00A05B4A"/>
    <w:rsid w:val="00A127CB"/>
    <w:rsid w:val="00A20D7B"/>
    <w:rsid w:val="00A22AF8"/>
    <w:rsid w:val="00A3403A"/>
    <w:rsid w:val="00A431D8"/>
    <w:rsid w:val="00A467EA"/>
    <w:rsid w:val="00A647B1"/>
    <w:rsid w:val="00A81D16"/>
    <w:rsid w:val="00A94E83"/>
    <w:rsid w:val="00A96172"/>
    <w:rsid w:val="00AA1BD5"/>
    <w:rsid w:val="00AA51E2"/>
    <w:rsid w:val="00AB08BD"/>
    <w:rsid w:val="00AB1C96"/>
    <w:rsid w:val="00AB34F1"/>
    <w:rsid w:val="00AD34C5"/>
    <w:rsid w:val="00AE0D34"/>
    <w:rsid w:val="00AE4E93"/>
    <w:rsid w:val="00B03AD9"/>
    <w:rsid w:val="00B05B85"/>
    <w:rsid w:val="00B166E6"/>
    <w:rsid w:val="00B23946"/>
    <w:rsid w:val="00B3062B"/>
    <w:rsid w:val="00B31E93"/>
    <w:rsid w:val="00B426CB"/>
    <w:rsid w:val="00B44838"/>
    <w:rsid w:val="00B45A0C"/>
    <w:rsid w:val="00B561D6"/>
    <w:rsid w:val="00B7522E"/>
    <w:rsid w:val="00B77026"/>
    <w:rsid w:val="00B807DB"/>
    <w:rsid w:val="00BA6C47"/>
    <w:rsid w:val="00BB4965"/>
    <w:rsid w:val="00BB4F34"/>
    <w:rsid w:val="00BB761A"/>
    <w:rsid w:val="00BC5E40"/>
    <w:rsid w:val="00BE6766"/>
    <w:rsid w:val="00BE7C38"/>
    <w:rsid w:val="00C20D20"/>
    <w:rsid w:val="00C44487"/>
    <w:rsid w:val="00C47478"/>
    <w:rsid w:val="00C556A6"/>
    <w:rsid w:val="00C66594"/>
    <w:rsid w:val="00C7379A"/>
    <w:rsid w:val="00C74FDF"/>
    <w:rsid w:val="00C76FEB"/>
    <w:rsid w:val="00C80EA7"/>
    <w:rsid w:val="00C86256"/>
    <w:rsid w:val="00C86AF8"/>
    <w:rsid w:val="00CA294A"/>
    <w:rsid w:val="00CA4306"/>
    <w:rsid w:val="00CA4EA8"/>
    <w:rsid w:val="00CA7203"/>
    <w:rsid w:val="00CD781D"/>
    <w:rsid w:val="00CE0170"/>
    <w:rsid w:val="00CF21B2"/>
    <w:rsid w:val="00CF3679"/>
    <w:rsid w:val="00CF5B7F"/>
    <w:rsid w:val="00D03E86"/>
    <w:rsid w:val="00D303A4"/>
    <w:rsid w:val="00D30C82"/>
    <w:rsid w:val="00D331E7"/>
    <w:rsid w:val="00D357EE"/>
    <w:rsid w:val="00D36FBF"/>
    <w:rsid w:val="00D5129F"/>
    <w:rsid w:val="00D52F6B"/>
    <w:rsid w:val="00D66C29"/>
    <w:rsid w:val="00D745DD"/>
    <w:rsid w:val="00D83EC4"/>
    <w:rsid w:val="00D853E0"/>
    <w:rsid w:val="00D861AA"/>
    <w:rsid w:val="00DB37BF"/>
    <w:rsid w:val="00DC1AB0"/>
    <w:rsid w:val="00DD1340"/>
    <w:rsid w:val="00DF31BA"/>
    <w:rsid w:val="00DF7269"/>
    <w:rsid w:val="00E0084E"/>
    <w:rsid w:val="00E10EBE"/>
    <w:rsid w:val="00E23D8E"/>
    <w:rsid w:val="00E3185D"/>
    <w:rsid w:val="00E34014"/>
    <w:rsid w:val="00E45F31"/>
    <w:rsid w:val="00E46A22"/>
    <w:rsid w:val="00E47DE5"/>
    <w:rsid w:val="00E51F65"/>
    <w:rsid w:val="00E552D0"/>
    <w:rsid w:val="00E57CC0"/>
    <w:rsid w:val="00E6215D"/>
    <w:rsid w:val="00E62E27"/>
    <w:rsid w:val="00E71112"/>
    <w:rsid w:val="00E72BCD"/>
    <w:rsid w:val="00E815FE"/>
    <w:rsid w:val="00E956AC"/>
    <w:rsid w:val="00E97D76"/>
    <w:rsid w:val="00EA4353"/>
    <w:rsid w:val="00EB0554"/>
    <w:rsid w:val="00EB1065"/>
    <w:rsid w:val="00ED7FF4"/>
    <w:rsid w:val="00EE132B"/>
    <w:rsid w:val="00EF2CA2"/>
    <w:rsid w:val="00F00007"/>
    <w:rsid w:val="00F12A98"/>
    <w:rsid w:val="00F12B74"/>
    <w:rsid w:val="00F1428B"/>
    <w:rsid w:val="00F1763C"/>
    <w:rsid w:val="00F33BC9"/>
    <w:rsid w:val="00F35E61"/>
    <w:rsid w:val="00F37E88"/>
    <w:rsid w:val="00F45F6C"/>
    <w:rsid w:val="00F51BCF"/>
    <w:rsid w:val="00F70455"/>
    <w:rsid w:val="00F70A92"/>
    <w:rsid w:val="00F833C2"/>
    <w:rsid w:val="00FA164A"/>
    <w:rsid w:val="00FA63D7"/>
    <w:rsid w:val="00FB6D76"/>
    <w:rsid w:val="00FD7E5F"/>
    <w:rsid w:val="00FE0C11"/>
    <w:rsid w:val="00FF66FD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ABEA6"/>
  <w15:chartTrackingRefBased/>
  <w15:docId w15:val="{EFDF07F3-81D4-E64E-B4D8-FA6854D3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6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510E6F"/>
    <w:pPr>
      <w:keepNext/>
      <w:spacing w:before="240" w:after="60" w:line="256" w:lineRule="auto"/>
      <w:outlineLvl w:val="0"/>
    </w:pPr>
    <w:rPr>
      <w:rFonts w:ascii="Times New Roman" w:eastAsia="Times New Roman" w:hAnsi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510E6F"/>
    <w:pPr>
      <w:keepNext/>
      <w:spacing w:before="240" w:after="60" w:line="256" w:lineRule="auto"/>
      <w:outlineLvl w:val="1"/>
    </w:pPr>
    <w:rPr>
      <w:rFonts w:ascii="Times New Roman" w:eastAsia="Times New Roman" w:hAnsi="Times New Roman"/>
      <w:bCs/>
      <w:iCs/>
      <w:sz w:val="24"/>
      <w:szCs w:val="28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510E6F"/>
    <w:pPr>
      <w:keepNext/>
      <w:spacing w:before="240" w:after="60" w:line="256" w:lineRule="auto"/>
      <w:outlineLvl w:val="2"/>
    </w:pPr>
    <w:rPr>
      <w:rFonts w:ascii="Times New Roman" w:eastAsia="Times New Roman" w:hAnsi="Times New Roman"/>
      <w:b/>
      <w:bCs/>
      <w:sz w:val="24"/>
      <w:szCs w:val="26"/>
    </w:rPr>
  </w:style>
  <w:style w:type="paragraph" w:styleId="Ttulo4">
    <w:name w:val="heading 4"/>
    <w:basedOn w:val="Normal"/>
    <w:link w:val="Ttulo4Char"/>
    <w:autoRedefine/>
    <w:uiPriority w:val="9"/>
    <w:qFormat/>
    <w:rsid w:val="00510E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Cs/>
      <w:i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10E6F"/>
    <w:pPr>
      <w:keepNext/>
      <w:keepLines/>
      <w:spacing w:after="0" w:line="360" w:lineRule="auto"/>
      <w:outlineLvl w:val="4"/>
    </w:pPr>
    <w:rPr>
      <w:rFonts w:ascii="Times New Roman" w:eastAsiaTheme="majorEastAsia" w:hAnsi="Times New Roman" w:cstheme="majorBidi"/>
      <w:i/>
      <w:sz w:val="24"/>
      <w:lang w:eastAsia="pt-BR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510E6F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0E6F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0E6F"/>
    <w:rPr>
      <w:rFonts w:ascii="Times New Roman" w:eastAsia="Times New Roman" w:hAnsi="Times New Roman"/>
      <w:b/>
      <w:bCs/>
      <w:kern w:val="32"/>
      <w:lang w:val="pt-BR" w:eastAsia="en-US"/>
    </w:rPr>
  </w:style>
  <w:style w:type="character" w:customStyle="1" w:styleId="Ttulo2Char">
    <w:name w:val="Título 2 Char"/>
    <w:basedOn w:val="Fontepargpadro"/>
    <w:link w:val="Ttulo2"/>
    <w:uiPriority w:val="9"/>
    <w:rsid w:val="00510E6F"/>
    <w:rPr>
      <w:rFonts w:ascii="Times New Roman" w:eastAsia="Times New Roman" w:hAnsi="Times New Roman"/>
      <w:bCs/>
      <w:iCs/>
      <w:szCs w:val="28"/>
      <w:lang w:val="pt-BR" w:eastAsia="en-US"/>
    </w:rPr>
  </w:style>
  <w:style w:type="character" w:customStyle="1" w:styleId="Ttulo3Char">
    <w:name w:val="Título 3 Char"/>
    <w:basedOn w:val="Fontepargpadro"/>
    <w:link w:val="Ttulo3"/>
    <w:uiPriority w:val="9"/>
    <w:rsid w:val="00510E6F"/>
    <w:rPr>
      <w:rFonts w:ascii="Times New Roman" w:eastAsia="Times New Roman" w:hAnsi="Times New Roman"/>
      <w:b/>
      <w:bCs/>
      <w:szCs w:val="26"/>
      <w:lang w:val="pt-BR" w:eastAsia="en-US"/>
    </w:rPr>
  </w:style>
  <w:style w:type="character" w:customStyle="1" w:styleId="Ttulo4Char">
    <w:name w:val="Título 4 Char"/>
    <w:basedOn w:val="Fontepargpadro"/>
    <w:link w:val="Ttulo4"/>
    <w:uiPriority w:val="9"/>
    <w:rsid w:val="00510E6F"/>
    <w:rPr>
      <w:rFonts w:ascii="Times New Roman" w:eastAsia="Times New Roman" w:hAnsi="Times New Roman"/>
      <w:bCs/>
      <w:i/>
      <w:lang w:val="pt-BR" w:eastAsia="en-US"/>
    </w:rPr>
  </w:style>
  <w:style w:type="character" w:customStyle="1" w:styleId="Ttulo5Char">
    <w:name w:val="Título 5 Char"/>
    <w:basedOn w:val="Fontepargpadro"/>
    <w:link w:val="Ttulo5"/>
    <w:uiPriority w:val="9"/>
    <w:rsid w:val="00510E6F"/>
    <w:rPr>
      <w:rFonts w:ascii="Times New Roman" w:eastAsiaTheme="majorEastAsia" w:hAnsi="Times New Roman" w:cstheme="majorBidi"/>
      <w:i/>
      <w:szCs w:val="22"/>
      <w:lang w:val="pt-BR" w:eastAsia="pt-BR"/>
    </w:rPr>
  </w:style>
  <w:style w:type="character" w:customStyle="1" w:styleId="Ttulo8Char">
    <w:name w:val="Título 8 Char"/>
    <w:basedOn w:val="Fontepargpadro"/>
    <w:link w:val="Ttulo8"/>
    <w:uiPriority w:val="9"/>
    <w:rsid w:val="00510E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0E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510E6F"/>
    <w:pPr>
      <w:spacing w:line="256" w:lineRule="auto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Default">
    <w:name w:val="Default"/>
    <w:rsid w:val="00510E6F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en-US"/>
    </w:rPr>
  </w:style>
  <w:style w:type="paragraph" w:styleId="PargrafodaLista">
    <w:name w:val="List Paragraph"/>
    <w:basedOn w:val="Normal"/>
    <w:uiPriority w:val="34"/>
    <w:qFormat/>
    <w:rsid w:val="00510E6F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qFormat/>
    <w:rsid w:val="00510E6F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510E6F"/>
    <w:rPr>
      <w:color w:val="0563C1" w:themeColor="hyperlink"/>
      <w:u w:val="single"/>
    </w:rPr>
  </w:style>
  <w:style w:type="character" w:customStyle="1" w:styleId="A9">
    <w:name w:val="A9"/>
    <w:uiPriority w:val="99"/>
    <w:rsid w:val="00510E6F"/>
    <w:rPr>
      <w:rFonts w:cs="Myriad Pro"/>
      <w:color w:val="000000"/>
      <w:sz w:val="15"/>
      <w:szCs w:val="15"/>
    </w:rPr>
  </w:style>
  <w:style w:type="character" w:styleId="nfase">
    <w:name w:val="Emphasis"/>
    <w:uiPriority w:val="20"/>
    <w:qFormat/>
    <w:rsid w:val="00510E6F"/>
    <w:rPr>
      <w:i/>
      <w:iCs/>
    </w:rPr>
  </w:style>
  <w:style w:type="character" w:customStyle="1" w:styleId="A1">
    <w:name w:val="A1"/>
    <w:uiPriority w:val="99"/>
    <w:rsid w:val="00510E6F"/>
    <w:rPr>
      <w:rFonts w:cs="Myriad Pro"/>
      <w:color w:val="000000"/>
      <w:sz w:val="12"/>
      <w:szCs w:val="12"/>
    </w:rPr>
  </w:style>
  <w:style w:type="paragraph" w:customStyle="1" w:styleId="dou-paragraph">
    <w:name w:val="dou-paragraph"/>
    <w:basedOn w:val="Normal"/>
    <w:rsid w:val="0051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51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510E6F"/>
    <w:rPr>
      <w:b/>
      <w:bCs/>
    </w:rPr>
  </w:style>
  <w:style w:type="character" w:customStyle="1" w:styleId="period">
    <w:name w:val="period"/>
    <w:basedOn w:val="Fontepargpadro"/>
    <w:rsid w:val="00510E6F"/>
  </w:style>
  <w:style w:type="character" w:customStyle="1" w:styleId="cit">
    <w:name w:val="cit"/>
    <w:basedOn w:val="Fontepargpadro"/>
    <w:rsid w:val="00510E6F"/>
  </w:style>
  <w:style w:type="character" w:customStyle="1" w:styleId="citation-doi">
    <w:name w:val="citation-doi"/>
    <w:basedOn w:val="Fontepargpadro"/>
    <w:rsid w:val="00510E6F"/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10E6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10E6F"/>
    <w:rPr>
      <w:rFonts w:eastAsiaTheme="minorHAnsi"/>
      <w:sz w:val="20"/>
      <w:szCs w:val="20"/>
      <w:lang w:val="pt-BR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0E6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0E6F"/>
    <w:rPr>
      <w:rFonts w:eastAsiaTheme="minorHAnsi"/>
      <w:b/>
      <w:bCs/>
      <w:sz w:val="20"/>
      <w:szCs w:val="20"/>
      <w:lang w:val="pt-BR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0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0E6F"/>
    <w:rPr>
      <w:rFonts w:ascii="Segoe UI" w:eastAsiaTheme="minorHAnsi" w:hAnsi="Segoe UI" w:cs="Segoe UI"/>
      <w:sz w:val="18"/>
      <w:szCs w:val="18"/>
      <w:lang w:val="pt-BR" w:eastAsia="en-US"/>
    </w:rPr>
  </w:style>
  <w:style w:type="character" w:customStyle="1" w:styleId="value">
    <w:name w:val="value"/>
    <w:basedOn w:val="Fontepargpadro"/>
    <w:rsid w:val="00510E6F"/>
  </w:style>
  <w:style w:type="paragraph" w:styleId="Pr-formataoHTML">
    <w:name w:val="HTML Preformatted"/>
    <w:basedOn w:val="Normal"/>
    <w:link w:val="Pr-formataoHTMLChar"/>
    <w:uiPriority w:val="99"/>
    <w:unhideWhenUsed/>
    <w:rsid w:val="00510E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10E6F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Fontepargpadro"/>
    <w:rsid w:val="00510E6F"/>
  </w:style>
  <w:style w:type="character" w:customStyle="1" w:styleId="separator">
    <w:name w:val="_separator"/>
    <w:basedOn w:val="Fontepargpadro"/>
    <w:rsid w:val="00510E6F"/>
  </w:style>
  <w:style w:type="character" w:customStyle="1" w:styleId="group-doi">
    <w:name w:val="group-doi"/>
    <w:basedOn w:val="Fontepargpadro"/>
    <w:rsid w:val="00510E6F"/>
  </w:style>
  <w:style w:type="paragraph" w:styleId="Reviso">
    <w:name w:val="Revision"/>
    <w:hidden/>
    <w:uiPriority w:val="99"/>
    <w:semiHidden/>
    <w:rsid w:val="00B426CB"/>
    <w:rPr>
      <w:rFonts w:eastAsiaTheme="minorHAnsi"/>
      <w:sz w:val="22"/>
      <w:szCs w:val="22"/>
      <w:lang w:eastAsia="en-US"/>
    </w:rPr>
  </w:style>
  <w:style w:type="character" w:styleId="HiperlinkVisitado">
    <w:name w:val="FollowedHyperlink"/>
    <w:basedOn w:val="Fontepargpadro"/>
    <w:uiPriority w:val="99"/>
    <w:semiHidden/>
    <w:unhideWhenUsed/>
    <w:rsid w:val="006153AD"/>
    <w:rPr>
      <w:color w:val="954F72" w:themeColor="followed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9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90AA9"/>
    <w:rPr>
      <w:rFonts w:eastAsiaTheme="minorHAnsi"/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89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90AA9"/>
    <w:rPr>
      <w:rFonts w:eastAsiaTheme="minorHAnsi"/>
      <w:sz w:val="22"/>
      <w:szCs w:val="22"/>
      <w:lang w:eastAsia="en-US"/>
    </w:rPr>
  </w:style>
  <w:style w:type="table" w:styleId="Tabelacomgrade">
    <w:name w:val="Table Grid"/>
    <w:basedOn w:val="Tabelanormal"/>
    <w:uiPriority w:val="39"/>
    <w:rsid w:val="00517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9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br/anvisa/pt-br/assuntos/regulamentacao/legislacao" TargetMode="External"/><Relationship Id="rId13" Type="http://schemas.openxmlformats.org/officeDocument/2006/relationships/hyperlink" Target="https://www.gov.br/anvisa/pt-br/assuntos/medicamentos/cmed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42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yperlink" Target="https://consultas.anvisa.gov.br/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www.gov.br/saude/pt-br/acesso-a-informacao/gestao-do-sus/articulacao-interfederativa/cit" TargetMode="Externa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v.br/anvisa/pt-br/assuntos/regulamentacao/legislacao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rebrats.saude.gov.br/" TargetMode="External"/><Relationship Id="rId10" Type="http://schemas.openxmlformats.org/officeDocument/2006/relationships/hyperlink" Target="https://plataformabrasil.saude.gov.br/login.jsf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rebrats.saude.gov.br/" TargetMode="External"/><Relationship Id="rId14" Type="http://schemas.openxmlformats.org/officeDocument/2006/relationships/hyperlink" Target="https://legislacao.presidencia.gov.b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30406C-C87E-134C-8112-5BD0B7B43772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146D3-279F-4050-BAA4-5E4DA5E91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842</Words>
  <Characters>4549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checo</dc:creator>
  <cp:keywords/>
  <dc:description/>
  <cp:lastModifiedBy>User</cp:lastModifiedBy>
  <cp:revision>15</cp:revision>
  <dcterms:created xsi:type="dcterms:W3CDTF">2022-10-10T21:23:00Z</dcterms:created>
  <dcterms:modified xsi:type="dcterms:W3CDTF">2023-08-0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94</vt:lpwstr>
  </property>
  <property fmtid="{D5CDD505-2E9C-101B-9397-08002B2CF9AE}" pid="3" name="grammarly_documentContext">
    <vt:lpwstr>{"goals":[],"domain":"general","emotions":[],"dialect":"american"}</vt:lpwstr>
  </property>
</Properties>
</file>